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936C8" w14:textId="77777777" w:rsidR="00FB7724" w:rsidRPr="008F3947" w:rsidRDefault="00FB7724" w:rsidP="00FB77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269"/>
        <w:gridCol w:w="1498"/>
        <w:gridCol w:w="1250"/>
        <w:gridCol w:w="1538"/>
      </w:tblGrid>
      <w:tr w:rsidR="00FB7724" w:rsidRPr="008F3947" w14:paraId="2BE616D6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76C87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B30A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CV Number of Flow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FFFFFF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8F6B76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V Number of berries</w:t>
            </w:r>
          </w:p>
        </w:tc>
      </w:tr>
      <w:tr w:rsidR="00FB7724" w:rsidRPr="008F3947" w14:paraId="2899F190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6E516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F528F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Blueber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F226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Lingonber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8675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Blueber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17A35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Lingonberry</w:t>
            </w:r>
          </w:p>
        </w:tc>
      </w:tr>
      <w:tr w:rsidR="00FB7724" w:rsidRPr="008F3947" w14:paraId="14858221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D4F58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BFY1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C428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183B1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61C2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82F1D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FB7724" w:rsidRPr="008F3947" w14:paraId="17690232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DF37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BFY10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2275F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D4D1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4371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13F5F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FB7724" w:rsidRPr="008F3947" w14:paraId="3EFF1443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5F41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BFY6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295A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3624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E5CB7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2.48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7BC4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595</w:t>
            </w:r>
          </w:p>
        </w:tc>
      </w:tr>
      <w:tr w:rsidR="00FB7724" w:rsidRPr="008F3947" w14:paraId="0C6DF2E9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91CB7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GSI1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F722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BC5B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D057B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47E6C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7724" w:rsidRPr="008F3947" w14:paraId="0E92A2AA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C7D1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GSI2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851F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C825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1EE46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EA7A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3.464</w:t>
            </w:r>
          </w:p>
        </w:tc>
      </w:tr>
      <w:tr w:rsidR="00FB7724" w:rsidRPr="008F3947" w14:paraId="4C1237AB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703F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GSM3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EE02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A53C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D76D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2.46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5567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236</w:t>
            </w:r>
          </w:p>
        </w:tc>
      </w:tr>
      <w:tr w:rsidR="00FB7724" w:rsidRPr="008F3947" w14:paraId="01679911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E764E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GSM4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D90B6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35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5720E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5580F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FEA2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2.335</w:t>
            </w:r>
          </w:p>
        </w:tc>
      </w:tr>
      <w:tr w:rsidR="00FB7724" w:rsidRPr="008F3947" w14:paraId="0B225DAF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7D70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MDI5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1D83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0170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08D8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3.46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19AF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031</w:t>
            </w:r>
          </w:p>
        </w:tc>
      </w:tr>
      <w:tr w:rsidR="00FB7724" w:rsidRPr="008F3947" w14:paraId="6E8502BA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0AA4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UP4A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196B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F254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4C205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4156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095</w:t>
            </w:r>
          </w:p>
        </w:tc>
      </w:tr>
      <w:tr w:rsidR="00FB7724" w:rsidRPr="008F3947" w14:paraId="62A4C561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6874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UP4B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0128B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44C6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46A5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0010B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FB7724" w:rsidRPr="008F3947" w14:paraId="082988E1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517E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UP4C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2771F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0AC51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F60E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5C16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7724" w:rsidRPr="008F3947" w14:paraId="72B06C0D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4C7E7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UP4D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5AA2E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E889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A051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0D6E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FB7724" w:rsidRPr="008F3947" w14:paraId="76F3AC3D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E184B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WCM1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6F2E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152EB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6FAC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3.46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EA1D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7724" w:rsidRPr="008F3947" w14:paraId="501941D8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3990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WCM3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22E3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4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3758E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19B4E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2.53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FED8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7724" w:rsidRPr="008F3947" w14:paraId="64CED967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FCC9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WCM4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9986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375FB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0865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F7A2C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172</w:t>
            </w:r>
          </w:p>
        </w:tc>
      </w:tr>
      <w:tr w:rsidR="00FB7724" w:rsidRPr="008F3947" w14:paraId="4CA97E6D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72213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WDI5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3350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72131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13D2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84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4C22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642</w:t>
            </w:r>
          </w:p>
        </w:tc>
      </w:tr>
      <w:tr w:rsidR="00FB7724" w:rsidRPr="008F3947" w14:paraId="6E4D9E7E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40C24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WDI6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2942D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B46B0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3743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EA7F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407</w:t>
            </w:r>
          </w:p>
        </w:tc>
      </w:tr>
      <w:tr w:rsidR="00FB7724" w:rsidRPr="008F3947" w14:paraId="7CE4A9F6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62EB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B5F3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0FCC1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D3315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D849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7724" w:rsidRPr="008F3947" w14:paraId="29977061" w14:textId="77777777" w:rsidTr="00D20A09">
        <w:trPr>
          <w:trHeight w:val="299"/>
        </w:trPr>
        <w:tc>
          <w:tcPr>
            <w:tcW w:w="11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92E09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8103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3256A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F0AA8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1.57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89CE2" w14:textId="77777777" w:rsidR="00FB7724" w:rsidRPr="008F3947" w:rsidRDefault="00FB7724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sz w:val="24"/>
                <w:szCs w:val="24"/>
              </w:rPr>
              <w:t>0.789</w:t>
            </w:r>
          </w:p>
        </w:tc>
      </w:tr>
    </w:tbl>
    <w:p w14:paraId="31BF10C1" w14:textId="77777777" w:rsidR="00FB7724" w:rsidRPr="008F3947" w:rsidRDefault="00FB7724" w:rsidP="00FB7724">
      <w:pPr>
        <w:rPr>
          <w:rFonts w:ascii="Times New Roman" w:hAnsi="Times New Roman" w:cs="Times New Roman"/>
          <w:sz w:val="24"/>
          <w:szCs w:val="24"/>
        </w:rPr>
      </w:pPr>
    </w:p>
    <w:p w14:paraId="60486F41" w14:textId="77777777" w:rsidR="00726F04" w:rsidRDefault="00FB7724">
      <w:bookmarkStart w:id="0" w:name="_GoBack"/>
      <w:bookmarkEnd w:id="0"/>
    </w:p>
    <w:sectPr w:rsidR="00726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24"/>
    <w:rsid w:val="00050308"/>
    <w:rsid w:val="003175F9"/>
    <w:rsid w:val="007F7EEF"/>
    <w:rsid w:val="00B5008F"/>
    <w:rsid w:val="00FB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B33A"/>
  <w15:chartTrackingRefBased/>
  <w15:docId w15:val="{D793C954-E7A8-4577-8B81-8DF9C989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7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arkinson</dc:creator>
  <cp:keywords/>
  <dc:description/>
  <cp:lastModifiedBy>Lindsey Parkinson</cp:lastModifiedBy>
  <cp:revision>1</cp:revision>
  <dcterms:created xsi:type="dcterms:W3CDTF">2019-10-02T18:12:00Z</dcterms:created>
  <dcterms:modified xsi:type="dcterms:W3CDTF">2019-10-02T18:13:00Z</dcterms:modified>
</cp:coreProperties>
</file>